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2B9" w:rsidRDefault="004072B9" w:rsidP="004072B9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2</w:t>
      </w:r>
      <w:r w:rsidRPr="00744ADE">
        <w:rPr>
          <w:rFonts w:ascii="Arial" w:hAnsi="Arial" w:cs="Arial"/>
          <w:b/>
        </w:rPr>
        <w:t>.</w:t>
      </w:r>
      <w:r w:rsidRPr="004F24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verage (S.D.) knee joint biomechanics</w:t>
      </w:r>
      <w:r w:rsidRPr="004F2425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>all</w:t>
      </w:r>
      <w:r w:rsidRPr="004F2425">
        <w:rPr>
          <w:rFonts w:ascii="Arial" w:hAnsi="Arial" w:cs="Arial"/>
        </w:rPr>
        <w:t xml:space="preserve"> subjects walking 1.00 m/s, 1.25 m/s, and 1.50 m/s</w:t>
      </w:r>
      <w:r>
        <w:rPr>
          <w:rFonts w:ascii="Arial" w:hAnsi="Arial" w:cs="Arial"/>
        </w:rPr>
        <w:t xml:space="preserve"> on slopes of -9</w:t>
      </w:r>
      <w:r w:rsidRPr="00323964">
        <w:rPr>
          <w:rFonts w:ascii="Arial" w:hAnsi="Arial" w:cs="Arial"/>
          <w:color w:val="000000"/>
        </w:rPr>
        <w:t>°</w:t>
      </w:r>
      <w:r>
        <w:rPr>
          <w:rFonts w:ascii="Arial" w:hAnsi="Arial" w:cs="Arial"/>
        </w:rPr>
        <w:t xml:space="preserve"> to +9</w:t>
      </w:r>
      <w:r w:rsidRPr="00323964">
        <w:rPr>
          <w:rFonts w:ascii="Arial" w:hAnsi="Arial" w:cs="Arial"/>
          <w:color w:val="000000"/>
        </w:rPr>
        <w:t>°</w:t>
      </w:r>
      <w:r w:rsidRPr="004F242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:rsidR="004072B9" w:rsidRDefault="004072B9" w:rsidP="004072B9">
      <w:pPr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70"/>
        <w:gridCol w:w="937"/>
        <w:gridCol w:w="2028"/>
        <w:gridCol w:w="1819"/>
        <w:gridCol w:w="1436"/>
        <w:gridCol w:w="1766"/>
        <w:gridCol w:w="1558"/>
        <w:gridCol w:w="1837"/>
        <w:gridCol w:w="1645"/>
      </w:tblGrid>
      <w:tr w:rsidR="004072B9" w:rsidRPr="00F50F4F" w:rsidTr="00356127">
        <w:trPr>
          <w:trHeight w:val="300"/>
        </w:trPr>
        <w:tc>
          <w:tcPr>
            <w:tcW w:w="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Slope (deg)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Speed (m/s)</w:t>
            </w:r>
          </w:p>
        </w:tc>
        <w:tc>
          <w:tcPr>
            <w:tcW w:w="7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Peak Flexion Angle (rad)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Peak Extension Angle (rad)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Range of Motion (rad)</w:t>
            </w: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Peak Flexion Moment (Nm/kg)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Peak Flexion Power (W/kg)</w:t>
            </w:r>
          </w:p>
        </w:tc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Peak Extension Moment (Nm/kg)</w:t>
            </w:r>
          </w:p>
        </w:tc>
        <w:tc>
          <w:tcPr>
            <w:tcW w:w="6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0F4F">
              <w:rPr>
                <w:rFonts w:ascii="Arial" w:eastAsia="Times New Roman" w:hAnsi="Arial" w:cs="Arial"/>
                <w:b/>
                <w:bCs/>
                <w:color w:val="000000"/>
              </w:rPr>
              <w:t>Peak Extension Power (W/kg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72B9" w:rsidRPr="00F50F4F" w:rsidRDefault="004072B9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72B9" w:rsidRPr="00F50F4F" w:rsidRDefault="004072B9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72B9" w:rsidRPr="00F50F4F" w:rsidRDefault="004072B9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72B9" w:rsidRPr="00F50F4F" w:rsidRDefault="004072B9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72B9" w:rsidRPr="00F50F4F" w:rsidRDefault="004072B9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72B9" w:rsidRPr="00F50F4F" w:rsidRDefault="004072B9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72B9" w:rsidRPr="00F50F4F" w:rsidRDefault="004072B9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72B9" w:rsidRPr="00F50F4F" w:rsidRDefault="004072B9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72B9" w:rsidRPr="00F50F4F" w:rsidRDefault="004072B9" w:rsidP="003561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9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27 (0.17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02 (0.1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9 (0.16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78 (0.3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46 (0.30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2.35 (1.2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30 (1.06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6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18 (0.14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02 (0.1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0 (0.15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56 (0.2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0 (0.38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70 (0.8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8 (1.06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3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03 (0.11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03 (0.0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06 (0.09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31 (0.1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60 (0.40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14 (0.3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34 (1.25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93 (0.16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01 (0.2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95 (0.16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33 (0.1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45 (0.12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00 (0.2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68 (0.28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85 (0.09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07 (0.1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79 (0.08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53 (0.3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36 (0.18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67 (1.4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73 (0.31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76 (0.12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10 (0.1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66 (0.11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69 (0.5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36 (0.18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59 (1.6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95 (0.55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00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75 (0.12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12 (0.1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63 (0.18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81 (0.57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41 (0.27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49 (1.47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36 (0.74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9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22 (0.26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07 (0.2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30 (0.10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12 (0.3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2 (0.33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3.49 (1.3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80 (1.18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6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14 (0.10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03 (0.0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17 (0.09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80 (0.3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5 (0.37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2.16 (0.7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66 (1.17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3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05 (0.13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03 (0.0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08 (0.11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55 (0.2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9 (0.39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71 (0.4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6 (1.16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95 (0.09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03 (0.0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97 (0.08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50 (0.1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1 (0.14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34 (0.3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10 (0.39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88 (0.10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06 (0.1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82 (0.08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70 (0.4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44 (0.21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2.21 (1.6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19 (0.49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80 (0.11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09 (0.1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71 (0.12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84 (0.5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43 (0.20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2.05 (1.8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35 (0.70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76 (0.12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07 (0.21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70 (0.18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00 (0.58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1 (0.29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89 (1.65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85 (0.89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9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17 (0.21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07 (0.2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24 (0.13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33 (0.3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7 (0.29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4.69 (1.5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2.39 (1.38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6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05 (0.16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04 (0.1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09 (0.14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F50F4F">
              <w:rPr>
                <w:rFonts w:ascii="Arial" w:eastAsia="Times New Roman" w:hAnsi="Arial" w:cs="Arial"/>
                <w:color w:val="000000"/>
              </w:rPr>
              <w:t>1.01 (0.2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2 (0.33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3.04 (0.9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89 (1.22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3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96 (0.20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08 (0.3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04 (0.20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60 (0.3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72 (0.39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98 (0.8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2.24 (1.25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92 (0.08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01 (0.0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93 (0.07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69 (0.1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7 (0.15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73 (0.3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44 (0.50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85 (0.11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06 (0.1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79 (0.09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83 (0.4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0 (0.24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2.59 (1.7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61 (0.60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80 (0.09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04 (0.2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76 (0.21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92 (0.5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3 (0.23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2.98 (3.0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2.18 (1.96)</w:t>
            </w:r>
          </w:p>
        </w:tc>
      </w:tr>
      <w:tr w:rsidR="004072B9" w:rsidRPr="00F50F4F" w:rsidTr="00356127">
        <w:trPr>
          <w:trHeight w:val="300"/>
        </w:trPr>
        <w:tc>
          <w:tcPr>
            <w:tcW w:w="2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3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76 (0.13)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0.03 (0.2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73 (0.22)</w:t>
            </w:r>
          </w:p>
        </w:tc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1.06 (0.62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0.57 (0.30)</w:t>
            </w:r>
          </w:p>
        </w:tc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-2.43 (1.96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72B9" w:rsidRPr="00F50F4F" w:rsidRDefault="004072B9" w:rsidP="003561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0F4F">
              <w:rPr>
                <w:rFonts w:ascii="Arial" w:eastAsia="Times New Roman" w:hAnsi="Arial" w:cs="Arial"/>
                <w:color w:val="000000"/>
              </w:rPr>
              <w:t>2.38 (1.34)</w:t>
            </w:r>
          </w:p>
        </w:tc>
      </w:tr>
    </w:tbl>
    <w:p w:rsidR="004072B9" w:rsidRPr="004F2425" w:rsidRDefault="004072B9" w:rsidP="004072B9">
      <w:pPr>
        <w:rPr>
          <w:rFonts w:ascii="Arial" w:hAnsi="Arial" w:cs="Arial"/>
        </w:rPr>
      </w:pPr>
    </w:p>
    <w:p w:rsidR="004072B9" w:rsidRDefault="004072B9" w:rsidP="004072B9">
      <w:pPr>
        <w:rPr>
          <w:rFonts w:ascii="Arial" w:hAnsi="Arial" w:cs="Arial"/>
        </w:rPr>
      </w:pPr>
    </w:p>
    <w:p w:rsidR="004072B9" w:rsidRDefault="004072B9" w:rsidP="004072B9">
      <w:pPr>
        <w:rPr>
          <w:rFonts w:ascii="Arial" w:hAnsi="Arial" w:cs="Arial"/>
        </w:rPr>
      </w:pPr>
    </w:p>
    <w:p w:rsidR="00663221" w:rsidRDefault="00663221" w:rsidP="00663221">
      <w:pPr>
        <w:rPr>
          <w:rFonts w:ascii="Arial" w:hAnsi="Arial" w:cs="Arial"/>
          <w:b/>
        </w:rPr>
      </w:pPr>
      <w:bookmarkStart w:id="0" w:name="_GoBack"/>
      <w:bookmarkEnd w:id="0"/>
    </w:p>
    <w:p w:rsidR="00E07CC8" w:rsidRPr="00B20538" w:rsidRDefault="00B2053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E07CC8" w:rsidRPr="00B20538" w:rsidSect="004000B2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0B2"/>
    <w:rsid w:val="004000B2"/>
    <w:rsid w:val="004072B9"/>
    <w:rsid w:val="004D244E"/>
    <w:rsid w:val="00663221"/>
    <w:rsid w:val="00A161D6"/>
    <w:rsid w:val="00B20538"/>
    <w:rsid w:val="00E0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D7C1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0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0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0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0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1</Characters>
  <Application>Microsoft Macintosh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Jeffers</dc:creator>
  <cp:keywords/>
  <dc:description/>
  <cp:lastModifiedBy>Jana Jeffers</cp:lastModifiedBy>
  <cp:revision>2</cp:revision>
  <dcterms:created xsi:type="dcterms:W3CDTF">2018-04-04T21:56:00Z</dcterms:created>
  <dcterms:modified xsi:type="dcterms:W3CDTF">2018-04-04T21:56:00Z</dcterms:modified>
</cp:coreProperties>
</file>